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539ED" w14:textId="1288C10F" w:rsidR="00CC2F89" w:rsidRPr="00CA6E1A" w:rsidRDefault="0052007F" w:rsidP="00CC2F89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A7E87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</w:t>
      </w:r>
      <w:r w:rsidRPr="0004087B">
        <w:rPr>
          <w:rFonts w:ascii="Times New Roman" w:hAnsi="Times New Roman" w:cs="Times New Roman"/>
        </w:rPr>
        <w:t>e</w:t>
      </w:r>
      <w:r w:rsidR="00300BEC" w:rsidRPr="0004087B">
        <w:rPr>
          <w:rFonts w:ascii="Times New Roman" w:hAnsi="Times New Roman" w:cs="Times New Roman"/>
        </w:rPr>
        <w:t>.</w:t>
      </w:r>
      <w:r w:rsidR="00CC2F89" w:rsidRPr="0004087B">
        <w:rPr>
          <w:rFonts w:ascii="Times New Roman" w:hAnsi="Times New Roman" w:cs="Times New Roman"/>
        </w:rPr>
        <w:t xml:space="preserve"> </w:t>
      </w:r>
      <w:bookmarkStart w:id="0" w:name="_Hlk89169057"/>
      <w:r w:rsidR="00BA7E87">
        <w:rPr>
          <w:rFonts w:ascii="Times New Roman" w:hAnsi="Times New Roman" w:cs="Times New Roman"/>
        </w:rPr>
        <w:t>DOR</w:t>
      </w:r>
      <w:r w:rsidRPr="0004087B">
        <w:rPr>
          <w:rFonts w:ascii="Times New Roman" w:hAnsi="Times New Roman" w:cs="Times New Roman"/>
        </w:rPr>
        <w:t>s</w:t>
      </w:r>
      <w:r w:rsidR="00CC2F89" w:rsidRPr="0004087B">
        <w:rPr>
          <w:rFonts w:ascii="Times New Roman" w:hAnsi="Times New Roman" w:cs="Times New Roman"/>
        </w:rPr>
        <w:t xml:space="preserve"> of the NASS clinical description of LSS, LSS-DST, and LSS-SSHQ</w:t>
      </w:r>
      <w:r w:rsidR="00CC2F89" w:rsidRPr="00CA6E1A">
        <w:rPr>
          <w:rFonts w:ascii="Times New Roman" w:hAnsi="Times New Roman" w:cs="Times New Roman"/>
          <w:b/>
          <w:bCs/>
        </w:rPr>
        <w:t xml:space="preserve"> </w:t>
      </w:r>
      <w:bookmarkEnd w:id="0"/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3969"/>
        <w:gridCol w:w="2267"/>
        <w:gridCol w:w="2262"/>
      </w:tblGrid>
      <w:tr w:rsidR="00CC2F89" w:rsidRPr="00CA6E1A" w14:paraId="483D0FA1" w14:textId="77777777" w:rsidTr="00810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316C206D" w14:textId="77777777" w:rsidR="00CC2F89" w:rsidRPr="00BA7E87" w:rsidRDefault="00CC2F89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BA7E87">
              <w:rPr>
                <w:rFonts w:ascii="Times New Roman" w:eastAsiaTheme="majorEastAsia" w:hAnsi="Times New Roman" w:cs="Times New Roman"/>
                <w:b w:val="0"/>
                <w:bCs w:val="0"/>
              </w:rPr>
              <w:t>Index test</w:t>
            </w:r>
          </w:p>
        </w:tc>
        <w:tc>
          <w:tcPr>
            <w:tcW w:w="2665" w:type="pct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C24BB95" w14:textId="30876F30" w:rsidR="00CC2F89" w:rsidRPr="00BA7E87" w:rsidRDefault="00BA7E87" w:rsidP="00ED5B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BA7E87">
              <w:rPr>
                <w:rFonts w:ascii="Times New Roman" w:hAnsi="Times New Roman" w:cs="Times New Roman"/>
                <w:b w:val="0"/>
                <w:bCs w:val="0"/>
              </w:rPr>
              <w:t>DOR</w:t>
            </w:r>
          </w:p>
        </w:tc>
      </w:tr>
      <w:tr w:rsidR="00CC2F89" w:rsidRPr="00CA6E1A" w14:paraId="700AFDA2" w14:textId="77777777" w:rsidTr="0030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vMerge/>
            <w:tcBorders>
              <w:bottom w:val="single" w:sz="18" w:space="0" w:color="000000"/>
            </w:tcBorders>
            <w:vAlign w:val="center"/>
          </w:tcPr>
          <w:p w14:paraId="698D7EC9" w14:textId="77777777" w:rsidR="00CC2F89" w:rsidRPr="00BA7E87" w:rsidRDefault="00CC2F89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bookmarkStart w:id="1" w:name="_GoBack" w:colFirst="1" w:colLast="2"/>
          </w:p>
        </w:tc>
        <w:tc>
          <w:tcPr>
            <w:tcW w:w="1334" w:type="pct"/>
            <w:tcBorders>
              <w:top w:val="nil"/>
              <w:bottom w:val="single" w:sz="18" w:space="0" w:color="000000"/>
            </w:tcBorders>
            <w:vAlign w:val="center"/>
          </w:tcPr>
          <w:p w14:paraId="7445C30D" w14:textId="77777777" w:rsidR="00CC2F89" w:rsidRPr="008D45D0" w:rsidRDefault="00CC2F89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5D0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1331" w:type="pct"/>
            <w:tcBorders>
              <w:top w:val="nil"/>
              <w:bottom w:val="single" w:sz="18" w:space="0" w:color="000000"/>
            </w:tcBorders>
            <w:vAlign w:val="center"/>
          </w:tcPr>
          <w:p w14:paraId="3358C85A" w14:textId="77777777" w:rsidR="00CC2F89" w:rsidRPr="008D45D0" w:rsidRDefault="00CC2F89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5D0">
              <w:rPr>
                <w:rFonts w:ascii="Times New Roman" w:hAnsi="Times New Roman" w:cs="Times New Roman"/>
              </w:rPr>
              <w:t>(95% CI)</w:t>
            </w:r>
          </w:p>
        </w:tc>
      </w:tr>
      <w:bookmarkEnd w:id="1"/>
      <w:tr w:rsidR="00CC2F89" w:rsidRPr="00CA6E1A" w14:paraId="005CD6C6" w14:textId="77777777" w:rsidTr="00300BE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tcBorders>
              <w:top w:val="single" w:sz="18" w:space="0" w:color="000000"/>
            </w:tcBorders>
            <w:vAlign w:val="center"/>
          </w:tcPr>
          <w:p w14:paraId="70B120FE" w14:textId="77777777" w:rsidR="00CC2F89" w:rsidRPr="00BA7E87" w:rsidRDefault="00CC2F89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BA7E87">
              <w:rPr>
                <w:rFonts w:ascii="Times New Roman" w:hAnsi="Times New Roman" w:cs="Times New Roman"/>
                <w:b w:val="0"/>
                <w:bCs w:val="0"/>
              </w:rPr>
              <w:t>1) NASS clinical description of LSS</w:t>
            </w:r>
          </w:p>
        </w:tc>
        <w:tc>
          <w:tcPr>
            <w:tcW w:w="1334" w:type="pct"/>
            <w:tcBorders>
              <w:top w:val="single" w:sz="18" w:space="0" w:color="000000"/>
            </w:tcBorders>
            <w:vAlign w:val="center"/>
          </w:tcPr>
          <w:p w14:paraId="564B94E7" w14:textId="77777777" w:rsidR="00CC2F89" w:rsidRPr="00CA6E1A" w:rsidRDefault="00CC2F89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15.3</w:t>
            </w:r>
          </w:p>
        </w:tc>
        <w:tc>
          <w:tcPr>
            <w:tcW w:w="1331" w:type="pct"/>
            <w:tcBorders>
              <w:top w:val="single" w:sz="18" w:space="0" w:color="000000"/>
            </w:tcBorders>
            <w:vAlign w:val="center"/>
          </w:tcPr>
          <w:p w14:paraId="2C9C39A9" w14:textId="77777777" w:rsidR="00CC2F89" w:rsidRPr="00CA6E1A" w:rsidRDefault="00CC2F89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13.5–17.3</w:t>
            </w:r>
          </w:p>
        </w:tc>
      </w:tr>
      <w:tr w:rsidR="00CC2F89" w:rsidRPr="00CA6E1A" w14:paraId="5CB5CB73" w14:textId="77777777" w:rsidTr="0030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vAlign w:val="center"/>
          </w:tcPr>
          <w:p w14:paraId="04A81D42" w14:textId="77777777" w:rsidR="00CC2F89" w:rsidRPr="00BA7E87" w:rsidRDefault="00CC2F89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BA7E87">
              <w:rPr>
                <w:rFonts w:ascii="Times New Roman" w:eastAsiaTheme="majorEastAsia" w:hAnsi="Times New Roman" w:cs="Times New Roman"/>
                <w:b w:val="0"/>
                <w:bCs w:val="0"/>
              </w:rPr>
              <w:t>2) LSS-DST</w:t>
            </w:r>
          </w:p>
        </w:tc>
        <w:tc>
          <w:tcPr>
            <w:tcW w:w="1334" w:type="pct"/>
            <w:vAlign w:val="center"/>
          </w:tcPr>
          <w:p w14:paraId="407730B7" w14:textId="77777777" w:rsidR="00CC2F89" w:rsidRPr="00CA6E1A" w:rsidRDefault="00CC2F89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44.5</w:t>
            </w:r>
          </w:p>
        </w:tc>
        <w:tc>
          <w:tcPr>
            <w:tcW w:w="1331" w:type="pct"/>
            <w:vAlign w:val="center"/>
          </w:tcPr>
          <w:p w14:paraId="3794A61F" w14:textId="77777777" w:rsidR="00CC2F89" w:rsidRPr="00CA6E1A" w:rsidRDefault="00CC2F89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38.6–51.3</w:t>
            </w:r>
          </w:p>
        </w:tc>
      </w:tr>
      <w:tr w:rsidR="00CC2F89" w:rsidRPr="00CA6E1A" w14:paraId="04B3B4CF" w14:textId="77777777" w:rsidTr="00300BE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pct"/>
            <w:vAlign w:val="center"/>
          </w:tcPr>
          <w:p w14:paraId="454AF2F6" w14:textId="77777777" w:rsidR="00CC2F89" w:rsidRPr="00BA7E87" w:rsidRDefault="00CC2F89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BA7E87">
              <w:rPr>
                <w:rFonts w:ascii="Times New Roman" w:eastAsiaTheme="majorEastAsia" w:hAnsi="Times New Roman" w:cs="Times New Roman"/>
                <w:b w:val="0"/>
                <w:bCs w:val="0"/>
              </w:rPr>
              <w:t>3) LSS-SSHQ</w:t>
            </w:r>
          </w:p>
        </w:tc>
        <w:tc>
          <w:tcPr>
            <w:tcW w:w="1334" w:type="pct"/>
            <w:vAlign w:val="center"/>
          </w:tcPr>
          <w:p w14:paraId="6757AEB1" w14:textId="77777777" w:rsidR="00CC2F89" w:rsidRPr="00CA6E1A" w:rsidRDefault="00CC2F89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8.7</w:t>
            </w:r>
          </w:p>
        </w:tc>
        <w:tc>
          <w:tcPr>
            <w:tcW w:w="1331" w:type="pct"/>
            <w:vAlign w:val="center"/>
          </w:tcPr>
          <w:p w14:paraId="29D5A8A6" w14:textId="77777777" w:rsidR="00CC2F89" w:rsidRPr="00CA6E1A" w:rsidRDefault="00CC2F89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CA6E1A">
              <w:rPr>
                <w:rFonts w:ascii="Times New Roman" w:eastAsiaTheme="majorEastAsia" w:hAnsi="Times New Roman" w:cs="Times New Roman"/>
              </w:rPr>
              <w:t>7.8–9.8</w:t>
            </w:r>
          </w:p>
        </w:tc>
      </w:tr>
    </w:tbl>
    <w:p w14:paraId="6C2EAAEB" w14:textId="77777777" w:rsidR="00231C44" w:rsidRDefault="00231C44" w:rsidP="00231C44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this analysis, participants with &gt;7 points on the LSS-DST, despite missing ABI and other values, were treated as LSS-DST-positive, and participants with &lt;7 points, despite missing ABI and other values, were treated as LSS-DST-negative (n = 7,914).</w:t>
      </w:r>
    </w:p>
    <w:p w14:paraId="22F2AC64" w14:textId="16FDB573" w:rsidR="00BC0F41" w:rsidRPr="00810BB9" w:rsidRDefault="00231C44" w:rsidP="00231C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I, ankle brachial index;</w:t>
      </w:r>
      <w:r>
        <w:rPr>
          <w:rFonts w:ascii="Times New Roman" w:eastAsia="Times New Roman" w:hAnsi="Times New Roman" w:cs="Times New Roman"/>
          <w:color w:val="000000"/>
          <w:sz w:val="2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I, confidence interval; </w:t>
      </w:r>
      <w:r w:rsidR="004D74CE">
        <w:rPr>
          <w:rFonts w:ascii="Times New Roman" w:eastAsia="Times New Roman" w:hAnsi="Times New Roman" w:cs="Times New Roman"/>
        </w:rPr>
        <w:t xml:space="preserve">DORs, diagnostic odds ratios; </w:t>
      </w:r>
      <w:r>
        <w:rPr>
          <w:rFonts w:ascii="Times New Roman" w:eastAsia="Times New Roman" w:hAnsi="Times New Roman" w:cs="Times New Roman"/>
        </w:rPr>
        <w:t>DST, diagnosis support tool; LSS, lumbar spinal stenosis; NASS, North American Spine Society; SSHQ, self-administered, self-reported history questionnaire</w:t>
      </w:r>
    </w:p>
    <w:sectPr w:rsidR="00BC0F41" w:rsidRPr="00810BB9" w:rsidSect="00A44A4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F89"/>
    <w:rsid w:val="00005DED"/>
    <w:rsid w:val="000074BF"/>
    <w:rsid w:val="0004087B"/>
    <w:rsid w:val="000C0D48"/>
    <w:rsid w:val="000C5234"/>
    <w:rsid w:val="000D741A"/>
    <w:rsid w:val="000F3676"/>
    <w:rsid w:val="00104B39"/>
    <w:rsid w:val="00140013"/>
    <w:rsid w:val="00141292"/>
    <w:rsid w:val="00154B8C"/>
    <w:rsid w:val="00160EED"/>
    <w:rsid w:val="0016717C"/>
    <w:rsid w:val="00180228"/>
    <w:rsid w:val="001862A2"/>
    <w:rsid w:val="001A34E0"/>
    <w:rsid w:val="001A75DF"/>
    <w:rsid w:val="001B1C0C"/>
    <w:rsid w:val="0021485E"/>
    <w:rsid w:val="00224BE6"/>
    <w:rsid w:val="0022518A"/>
    <w:rsid w:val="00231C44"/>
    <w:rsid w:val="00300BEC"/>
    <w:rsid w:val="00317AF9"/>
    <w:rsid w:val="00343287"/>
    <w:rsid w:val="003A0C3D"/>
    <w:rsid w:val="003A3687"/>
    <w:rsid w:val="003B1E1A"/>
    <w:rsid w:val="004064D5"/>
    <w:rsid w:val="00451BB9"/>
    <w:rsid w:val="00474915"/>
    <w:rsid w:val="004A2CB6"/>
    <w:rsid w:val="004B3F07"/>
    <w:rsid w:val="004D454F"/>
    <w:rsid w:val="004D74CE"/>
    <w:rsid w:val="0052007F"/>
    <w:rsid w:val="005B1014"/>
    <w:rsid w:val="006233A8"/>
    <w:rsid w:val="00625B40"/>
    <w:rsid w:val="006325C8"/>
    <w:rsid w:val="006371EC"/>
    <w:rsid w:val="00684E10"/>
    <w:rsid w:val="00723ADD"/>
    <w:rsid w:val="00757B0E"/>
    <w:rsid w:val="00767BE4"/>
    <w:rsid w:val="007A446D"/>
    <w:rsid w:val="007B2B2E"/>
    <w:rsid w:val="007B777F"/>
    <w:rsid w:val="00810BB9"/>
    <w:rsid w:val="008376F6"/>
    <w:rsid w:val="00856971"/>
    <w:rsid w:val="00872979"/>
    <w:rsid w:val="008D45D0"/>
    <w:rsid w:val="0090215E"/>
    <w:rsid w:val="009F1205"/>
    <w:rsid w:val="00A24A13"/>
    <w:rsid w:val="00A274EF"/>
    <w:rsid w:val="00A44A4E"/>
    <w:rsid w:val="00AB1E23"/>
    <w:rsid w:val="00AD1E28"/>
    <w:rsid w:val="00B92B79"/>
    <w:rsid w:val="00BA7E87"/>
    <w:rsid w:val="00BF02DF"/>
    <w:rsid w:val="00C048E4"/>
    <w:rsid w:val="00C3441C"/>
    <w:rsid w:val="00C552FA"/>
    <w:rsid w:val="00C730E4"/>
    <w:rsid w:val="00C739B7"/>
    <w:rsid w:val="00C76109"/>
    <w:rsid w:val="00CC23A3"/>
    <w:rsid w:val="00CC2F89"/>
    <w:rsid w:val="00CD5DA0"/>
    <w:rsid w:val="00CE126E"/>
    <w:rsid w:val="00CE5559"/>
    <w:rsid w:val="00CF43F5"/>
    <w:rsid w:val="00DD2D26"/>
    <w:rsid w:val="00DE5375"/>
    <w:rsid w:val="00DF7D1F"/>
    <w:rsid w:val="00E544C3"/>
    <w:rsid w:val="00E7042E"/>
    <w:rsid w:val="00E82C8F"/>
    <w:rsid w:val="00EC0A79"/>
    <w:rsid w:val="00EC74E0"/>
    <w:rsid w:val="00ED6EB0"/>
    <w:rsid w:val="00ED7C9D"/>
    <w:rsid w:val="00F206E5"/>
    <w:rsid w:val="00F51F9C"/>
    <w:rsid w:val="00F75CCC"/>
    <w:rsid w:val="00F90BBF"/>
    <w:rsid w:val="00FA21AA"/>
    <w:rsid w:val="00FD4B19"/>
    <w:rsid w:val="00FE79D9"/>
    <w:rsid w:val="00FF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7FD217"/>
  <w15:chartTrackingRefBased/>
  <w15:docId w15:val="{CAE2FCF2-1A31-AD4D-8A2B-35FAF96EA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F89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CC2F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B92B7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B92B79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B92B79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B92B7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92B79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84E10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84E10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9</cp:revision>
  <dcterms:created xsi:type="dcterms:W3CDTF">2021-11-30T17:58:00Z</dcterms:created>
  <dcterms:modified xsi:type="dcterms:W3CDTF">2022-04-24T13:51:00Z</dcterms:modified>
</cp:coreProperties>
</file>